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EFB43D" w14:textId="7AB1FDE9" w:rsidR="007F05A0" w:rsidRPr="00CA7012" w:rsidRDefault="007F05A0" w:rsidP="007F05A0">
      <w:pPr>
        <w:jc w:val="both"/>
        <w:rPr>
          <w:rFonts w:ascii="Calibri" w:hAnsi="Calibri" w:cs="Calibri"/>
          <w:u w:val="single"/>
          <w:lang w:val="en-US"/>
        </w:rPr>
      </w:pPr>
      <w:r>
        <w:rPr>
          <w:rFonts w:ascii="Calibri" w:hAnsi="Calibri" w:cs="Calibri"/>
          <w:u w:val="single"/>
          <w:lang w:val="en-US"/>
        </w:rPr>
        <w:t xml:space="preserve">Table </w:t>
      </w:r>
      <w:proofErr w:type="spellStart"/>
      <w:r>
        <w:rPr>
          <w:rFonts w:ascii="Calibri" w:hAnsi="Calibri" w:cs="Calibri"/>
          <w:u w:val="single"/>
          <w:lang w:val="en-US"/>
        </w:rPr>
        <w:t>S</w:t>
      </w:r>
      <w:r w:rsidRPr="00CA7012">
        <w:rPr>
          <w:rFonts w:ascii="Calibri" w:hAnsi="Calibri" w:cs="Calibri"/>
          <w:u w:val="single"/>
          <w:lang w:val="en-US"/>
        </w:rPr>
        <w:t>5</w:t>
      </w:r>
      <w:proofErr w:type="spellEnd"/>
      <w:r>
        <w:rPr>
          <w:rFonts w:ascii="Calibri" w:hAnsi="Calibri" w:cs="Calibri"/>
          <w:u w:val="single"/>
          <w:lang w:val="en-US"/>
        </w:rPr>
        <w:t>.</w:t>
      </w:r>
      <w:r w:rsidRPr="00CA7012">
        <w:rPr>
          <w:rFonts w:ascii="Calibri" w:hAnsi="Calibri" w:cs="Calibri"/>
          <w:u w:val="single"/>
          <w:lang w:val="en-US"/>
        </w:rPr>
        <w:t xml:space="preserve"> Immunological blood results including immunological phenotype, immunoglobulin levels</w:t>
      </w:r>
      <w:r>
        <w:rPr>
          <w:rFonts w:ascii="Calibri" w:hAnsi="Calibri" w:cs="Calibri"/>
          <w:u w:val="single"/>
          <w:lang w:val="en-US"/>
        </w:rPr>
        <w:t>,</w:t>
      </w:r>
      <w:r w:rsidRPr="00CA7012">
        <w:rPr>
          <w:rFonts w:ascii="Calibri" w:hAnsi="Calibri" w:cs="Calibri"/>
          <w:u w:val="single"/>
          <w:lang w:val="en-US"/>
        </w:rPr>
        <w:t xml:space="preserve"> and auto-antibodies of patient 3 (</w:t>
      </w:r>
      <w:proofErr w:type="spellStart"/>
      <w:r w:rsidRPr="00CA7012">
        <w:rPr>
          <w:rFonts w:ascii="Calibri" w:hAnsi="Calibri" w:cs="Calibri"/>
          <w:u w:val="single"/>
          <w:lang w:val="en-US"/>
        </w:rPr>
        <w:t>P3</w:t>
      </w:r>
      <w:proofErr w:type="spellEnd"/>
      <w:r w:rsidRPr="00CA7012">
        <w:rPr>
          <w:rFonts w:ascii="Calibri" w:hAnsi="Calibri" w:cs="Calibri"/>
          <w:u w:val="single"/>
          <w:lang w:val="en-US"/>
        </w:rPr>
        <w:t>), patient 5 (</w:t>
      </w:r>
      <w:proofErr w:type="spellStart"/>
      <w:r w:rsidRPr="00CA7012">
        <w:rPr>
          <w:rFonts w:ascii="Calibri" w:hAnsi="Calibri" w:cs="Calibri"/>
          <w:u w:val="single"/>
          <w:lang w:val="en-US"/>
        </w:rPr>
        <w:t>P5</w:t>
      </w:r>
      <w:proofErr w:type="spellEnd"/>
      <w:r w:rsidRPr="00CA7012">
        <w:rPr>
          <w:rFonts w:ascii="Calibri" w:hAnsi="Calibri" w:cs="Calibri"/>
          <w:u w:val="single"/>
          <w:lang w:val="en-US"/>
        </w:rPr>
        <w:t>)</w:t>
      </w:r>
      <w:r>
        <w:rPr>
          <w:rFonts w:ascii="Calibri" w:hAnsi="Calibri" w:cs="Calibri"/>
          <w:u w:val="single"/>
          <w:lang w:val="en-US"/>
        </w:rPr>
        <w:t>,</w:t>
      </w:r>
      <w:r w:rsidRPr="00CA7012">
        <w:rPr>
          <w:rFonts w:ascii="Calibri" w:hAnsi="Calibri" w:cs="Calibri"/>
          <w:u w:val="single"/>
          <w:lang w:val="en-US"/>
        </w:rPr>
        <w:t xml:space="preserve"> and patient 6 (</w:t>
      </w:r>
      <w:proofErr w:type="spellStart"/>
      <w:r w:rsidRPr="00CA7012">
        <w:rPr>
          <w:rFonts w:ascii="Calibri" w:hAnsi="Calibri" w:cs="Calibri"/>
          <w:u w:val="single"/>
          <w:lang w:val="en-US"/>
        </w:rPr>
        <w:t>P6</w:t>
      </w:r>
      <w:proofErr w:type="spellEnd"/>
      <w:r w:rsidRPr="00CA7012">
        <w:rPr>
          <w:rFonts w:ascii="Calibri" w:hAnsi="Calibri" w:cs="Calibri"/>
          <w:u w:val="single"/>
          <w:lang w:val="en-US"/>
        </w:rPr>
        <w:t>)</w:t>
      </w:r>
      <w:r w:rsidRPr="00CA7012">
        <w:rPr>
          <w:rFonts w:ascii="Calibri" w:hAnsi="Calibri" w:cs="Calibri"/>
        </w:rPr>
        <w:fldChar w:fldCharType="begin"/>
      </w:r>
      <w:r w:rsidRPr="00CA7012">
        <w:rPr>
          <w:rFonts w:ascii="Calibri" w:hAnsi="Calibri" w:cs="Calibri"/>
          <w:lang w:val="en-US"/>
        </w:rPr>
        <w:instrText xml:space="preserve"> LINK Excel.Sheet.12 "C:\\Users\\user\\Documents\\selket\\pediatrie\\Phd\\ADA2\\ADA2 DN\\02112024\\patients.xlsx" Immunophenotyping!R1K2:R58K10 \a \f 4 \h  \* MERGEFORMAT </w:instrText>
      </w:r>
      <w:r w:rsidRPr="00CA7012">
        <w:rPr>
          <w:rFonts w:ascii="Calibri" w:hAnsi="Calibri" w:cs="Calibri"/>
        </w:rPr>
        <w:fldChar w:fldCharType="separate"/>
      </w:r>
    </w:p>
    <w:tbl>
      <w:tblPr>
        <w:tblW w:w="9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9"/>
        <w:gridCol w:w="973"/>
        <w:gridCol w:w="958"/>
        <w:gridCol w:w="958"/>
        <w:gridCol w:w="958"/>
        <w:gridCol w:w="958"/>
        <w:gridCol w:w="958"/>
        <w:gridCol w:w="1040"/>
        <w:gridCol w:w="958"/>
      </w:tblGrid>
      <w:tr w:rsidR="007F05A0" w:rsidRPr="00CA7012" w14:paraId="0C6ECB54" w14:textId="77777777" w:rsidTr="008220E9">
        <w:trPr>
          <w:trHeight w:val="315"/>
        </w:trPr>
        <w:tc>
          <w:tcPr>
            <w:tcW w:w="1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E2655F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57C5DB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4E1BF4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P1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0933EBA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P3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DA2C4E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P5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E271CC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P6</w:t>
            </w:r>
            <w:proofErr w:type="spellEnd"/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346132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P7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819CF2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P9</w:t>
            </w:r>
            <w:proofErr w:type="spellEnd"/>
          </w:p>
        </w:tc>
      </w:tr>
      <w:tr w:rsidR="007F05A0" w:rsidRPr="00CA7012" w14:paraId="18649698" w14:textId="77777777" w:rsidTr="008220E9">
        <w:trPr>
          <w:trHeight w:val="315"/>
        </w:trPr>
        <w:tc>
          <w:tcPr>
            <w:tcW w:w="1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7B2013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8A221D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Age (</w:t>
            </w:r>
            <w:proofErr w:type="spellStart"/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y.o</w:t>
            </w:r>
            <w:proofErr w:type="spellEnd"/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.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4B88A1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C55704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A7F5B7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8A4F57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1278A1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AA588F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1435E5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54</w:t>
            </w:r>
          </w:p>
        </w:tc>
      </w:tr>
      <w:tr w:rsidR="007F05A0" w:rsidRPr="00CA7012" w14:paraId="509F22A3" w14:textId="77777777" w:rsidTr="008220E9">
        <w:trPr>
          <w:trHeight w:val="315"/>
        </w:trPr>
        <w:tc>
          <w:tcPr>
            <w:tcW w:w="1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F1F732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EA518ED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Ref. valu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B9F4D1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F1E305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</w:tr>
      <w:tr w:rsidR="007F05A0" w:rsidRPr="00CA7012" w14:paraId="38B63F95" w14:textId="77777777" w:rsidTr="008220E9">
        <w:trPr>
          <w:trHeight w:val="49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00AFBE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Hemoglob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62CE69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2.0-16.0 g/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95696F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FAB89D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895174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0690A0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740E3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15.8   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B11A8F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54AE79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/</w:t>
            </w:r>
          </w:p>
        </w:tc>
      </w:tr>
      <w:tr w:rsidR="007F05A0" w:rsidRPr="00CA7012" w14:paraId="22AA54A4" w14:textId="77777777" w:rsidTr="008220E9">
        <w:trPr>
          <w:trHeight w:val="49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B218FC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Platele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755DED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50 000-450 000/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A139E5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297 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36D624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59 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C1F5A6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63 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F9C197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265 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8480FE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259 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556085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313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64BCC3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/</w:t>
            </w:r>
          </w:p>
        </w:tc>
      </w:tr>
      <w:tr w:rsidR="007F05A0" w:rsidRPr="00CA7012" w14:paraId="328337D3" w14:textId="77777777" w:rsidTr="008220E9">
        <w:trPr>
          <w:trHeight w:val="49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7DDC36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White blood cou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75EC25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4 500-13 000/µ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F109E8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8 8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15C12D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5 8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A0C885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5 7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3962D1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4 8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90D739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0 6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9D83BD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9 6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D3E84A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6 970</w:t>
            </w:r>
          </w:p>
        </w:tc>
      </w:tr>
      <w:tr w:rsidR="007F05A0" w:rsidRPr="00CA7012" w14:paraId="04CCAA92" w14:textId="77777777" w:rsidTr="008220E9">
        <w:trPr>
          <w:trHeight w:val="49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01646E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Neutrophi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76B471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 800-8 000/µ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F51CDC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4 7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60D42D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3 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B89B4A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3 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2A30A9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2 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99A7DF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5 5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CA061B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6  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590975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4 070</w:t>
            </w:r>
          </w:p>
        </w:tc>
      </w:tr>
      <w:tr w:rsidR="007F05A0" w:rsidRPr="00CA7012" w14:paraId="0218EF03" w14:textId="77777777" w:rsidTr="008220E9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B84715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Monocy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8BB244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600/µ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42B909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C18268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B4BE99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00E639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8CEF1A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4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BD7C7C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5D51D3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690</w:t>
            </w:r>
          </w:p>
        </w:tc>
      </w:tr>
      <w:tr w:rsidR="007F05A0" w:rsidRPr="00CA7012" w14:paraId="25C58CB1" w14:textId="77777777" w:rsidTr="008220E9">
        <w:trPr>
          <w:trHeight w:val="49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95F406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Lymphocy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BF4AEC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 000-5 300/µ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AA07D2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3 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FAACB9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 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C12035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 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FD536A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 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75F242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4 5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DBA545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2 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6012FE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 920</w:t>
            </w:r>
          </w:p>
        </w:tc>
      </w:tr>
      <w:tr w:rsidR="007F05A0" w:rsidRPr="00CA7012" w14:paraId="2DD97BBF" w14:textId="77777777" w:rsidTr="008220E9">
        <w:trPr>
          <w:trHeight w:val="49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B323CA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T cells (</w:t>
            </w:r>
            <w:proofErr w:type="spellStart"/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CD3</w:t>
            </w:r>
            <w:proofErr w:type="spellEnd"/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+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70CCC8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800-3 500/µ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6CEAAD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2 7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73B668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 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29792A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 4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1A21BD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 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8D3590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3 4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4CB059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 5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163AC5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 425</w:t>
            </w:r>
          </w:p>
        </w:tc>
      </w:tr>
      <w:tr w:rsidR="007F05A0" w:rsidRPr="00CA7012" w14:paraId="1580FE29" w14:textId="77777777" w:rsidTr="008220E9">
        <w:trPr>
          <w:trHeight w:val="49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6D229C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4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D57470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400-2 100/µ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E0EE9D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 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2ED5AD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7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C8231F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F8047F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8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D16ABD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2 6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F87CAB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sz w:val="18"/>
                <w:szCs w:val="18"/>
                <w:lang w:val="en-US" w:eastAsia="nl-BE"/>
              </w:rPr>
              <w:t>9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D3AC2D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sz w:val="18"/>
                <w:szCs w:val="18"/>
                <w:lang w:val="en-US" w:eastAsia="nl-BE"/>
              </w:rPr>
              <w:t>943</w:t>
            </w:r>
          </w:p>
        </w:tc>
      </w:tr>
      <w:tr w:rsidR="007F05A0" w:rsidRPr="00CA7012" w14:paraId="7C45EAB7" w14:textId="77777777" w:rsidTr="008220E9">
        <w:trPr>
          <w:trHeight w:val="49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A32D22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8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073AB4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200-1 200/µ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6404ED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8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1DC367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DE0EF3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F05387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C10DF4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8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410E0D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6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C4DC57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362</w:t>
            </w:r>
          </w:p>
        </w:tc>
      </w:tr>
      <w:tr w:rsidR="007F05A0" w:rsidRPr="00CA7012" w14:paraId="309AF06D" w14:textId="77777777" w:rsidTr="008220E9">
        <w:trPr>
          <w:trHeight w:val="49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4A6B03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56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F827BC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4.3–16.2% of 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3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192260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3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4896DD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2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D07BE5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0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2DD157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8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C4C594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0.3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DCA9D8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3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6C663C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sz w:val="18"/>
                <w:szCs w:val="18"/>
                <w:lang w:val="en-US" w:eastAsia="nl-BE"/>
              </w:rPr>
              <w:t>4.5%</w:t>
            </w:r>
          </w:p>
        </w:tc>
      </w:tr>
      <w:tr w:rsidR="007F05A0" w:rsidRPr="00CA7012" w14:paraId="3ECF44BA" w14:textId="77777777" w:rsidTr="008220E9">
        <w:trPr>
          <w:trHeight w:val="49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065D44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HLA-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DR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34C11C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2.3-8.6% of 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3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E12CFC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12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8782E9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6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B5E36F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7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E2FB68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D395B4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11.1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22FAD2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15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FD41B9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12.8%</w:t>
            </w:r>
          </w:p>
        </w:tc>
      </w:tr>
      <w:tr w:rsidR="007F05A0" w:rsidRPr="00CA7012" w14:paraId="5329C669" w14:textId="77777777" w:rsidTr="008220E9">
        <w:trPr>
          <w:trHeight w:val="49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8C6A6A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27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+ 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45RA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DB2BFE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40.9-65.7% of 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3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336DB1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72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03DE8B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4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7D39A8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46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19E6F5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66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BE0179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56.5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4B48D5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36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361754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sz w:val="18"/>
                <w:szCs w:val="18"/>
                <w:lang w:val="en-US" w:eastAsia="nl-BE"/>
              </w:rPr>
              <w:t>42.1%</w:t>
            </w:r>
          </w:p>
        </w:tc>
      </w:tr>
      <w:tr w:rsidR="007F05A0" w:rsidRPr="00CA7012" w14:paraId="549D01B3" w14:textId="77777777" w:rsidTr="008220E9">
        <w:trPr>
          <w:trHeight w:val="49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AD7C45" w14:textId="77777777" w:rsidR="007F05A0" w:rsidRPr="00CA7012" w:rsidRDefault="007F05A0" w:rsidP="008220E9">
            <w:pPr>
              <w:spacing w:after="0" w:line="240" w:lineRule="auto"/>
              <w:ind w:left="20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4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+/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25+CD127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85198B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5.0-12.0% of 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4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319EFF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AD6AA3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5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E0CC6D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8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0F49F1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7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945BF1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6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9831FF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C2F0CE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/</w:t>
            </w:r>
          </w:p>
        </w:tc>
      </w:tr>
      <w:tr w:rsidR="007F05A0" w:rsidRPr="00CA7012" w14:paraId="7206E15B" w14:textId="77777777" w:rsidTr="008220E9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6571B54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T-cell recep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C01D2F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2C92B4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004DC55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58573A8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BB2D883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728E365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6A8704F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E95FA3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</w:tr>
      <w:tr w:rsidR="007F05A0" w:rsidRPr="00CA7012" w14:paraId="556916F6" w14:textId="77777777" w:rsidTr="008220E9">
        <w:trPr>
          <w:trHeight w:val="48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0044B1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αβ 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Tc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57EBAD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87-99.3% of 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3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F94095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94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2F942F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88.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5492E2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90.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93D0B4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94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EBA52BE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98.5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053C8E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99.4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F10567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92.94%</w:t>
            </w:r>
          </w:p>
        </w:tc>
      </w:tr>
      <w:tr w:rsidR="007F05A0" w:rsidRPr="00CA7012" w14:paraId="310869A3" w14:textId="77777777" w:rsidTr="008220E9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BA2AD57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E0B181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0685F8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4E4859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3A3C39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2531E4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6F7FA35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4678D4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9631FC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 </w:t>
            </w:r>
          </w:p>
        </w:tc>
      </w:tr>
      <w:tr w:rsidR="007F05A0" w:rsidRPr="00CA7012" w14:paraId="5DD96C61" w14:textId="77777777" w:rsidTr="008220E9">
        <w:trPr>
          <w:trHeight w:val="49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C96AEE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γδ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Tc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1808B3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3.3-10% of 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3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128582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5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9894D6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0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928999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B55A5F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5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58B34C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1.4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E33AB5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0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501244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sz w:val="18"/>
                <w:szCs w:val="18"/>
                <w:lang w:val="en-US" w:eastAsia="nl-BE"/>
              </w:rPr>
              <w:t>6.3%</w:t>
            </w:r>
          </w:p>
        </w:tc>
      </w:tr>
      <w:tr w:rsidR="007F05A0" w:rsidRPr="00CA7012" w14:paraId="29F67A7B" w14:textId="77777777" w:rsidTr="008220E9">
        <w:trPr>
          <w:trHeight w:val="49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1FAF7C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3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+/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4-CD8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9C179D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4.3–10.7% of 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3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42CDB5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5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DA7344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9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84E1BB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9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D4773B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5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EF0A66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1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6E971D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1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A805E1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sz w:val="18"/>
                <w:szCs w:val="18"/>
                <w:lang w:val="en-US" w:eastAsia="nl-BE"/>
              </w:rPr>
              <w:t>7.0%</w:t>
            </w:r>
          </w:p>
        </w:tc>
      </w:tr>
      <w:tr w:rsidR="007F05A0" w:rsidRPr="00CA7012" w14:paraId="24CBAE9C" w14:textId="77777777" w:rsidTr="008220E9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C5902E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B cells (</w:t>
            </w:r>
            <w:proofErr w:type="spellStart"/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CD19</w:t>
            </w:r>
            <w:proofErr w:type="spellEnd"/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+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392A34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200-600/µ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14B92C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10B43C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DF4752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C019B5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A73DF3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9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005D3B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sz w:val="18"/>
                <w:szCs w:val="18"/>
                <w:lang w:val="en-US" w:eastAsia="nl-BE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0584FD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sz w:val="18"/>
                <w:szCs w:val="18"/>
                <w:lang w:val="en-US" w:eastAsia="nl-BE"/>
              </w:rPr>
              <w:t>209</w:t>
            </w:r>
          </w:p>
        </w:tc>
      </w:tr>
      <w:tr w:rsidR="007F05A0" w:rsidRPr="00CA7012" w14:paraId="754DFE25" w14:textId="77777777" w:rsidTr="008220E9">
        <w:trPr>
          <w:trHeight w:val="49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F66233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27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+ IgM+ 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IgD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221BF6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2.6-13.4% of 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19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97999E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6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ECEF94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9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AFEEE9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22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6D3AEE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7AB7F2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9.4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EF7F95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25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FE213E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7.8%</w:t>
            </w:r>
          </w:p>
        </w:tc>
      </w:tr>
      <w:tr w:rsidR="007F05A0" w:rsidRPr="00CA7012" w14:paraId="3DB31B00" w14:textId="77777777" w:rsidTr="008220E9">
        <w:trPr>
          <w:trHeight w:val="49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1BBB3D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27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+ IgM- 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IgD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EAFF48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4.0-21.2% of 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19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504B1D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5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5E8F32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5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A84E27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0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CAF19B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8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A38D11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4.3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67A323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sz w:val="18"/>
                <w:szCs w:val="18"/>
                <w:lang w:val="en-US" w:eastAsia="nl-BE"/>
              </w:rPr>
              <w:t>14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EA4703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sz w:val="18"/>
                <w:szCs w:val="18"/>
                <w:lang w:val="en-US" w:eastAsia="nl-BE"/>
              </w:rPr>
              <w:t>16.5%</w:t>
            </w:r>
          </w:p>
        </w:tc>
      </w:tr>
      <w:tr w:rsidR="007F05A0" w:rsidRPr="00CA7012" w14:paraId="4CCABF01" w14:textId="77777777" w:rsidTr="008220E9">
        <w:trPr>
          <w:trHeight w:val="49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1FB1D5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27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- IgM+ 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IgD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F60243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61.6-87.4% of 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19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C17B8F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84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AE1821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78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E09B81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61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BA84D3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72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8647C7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84.8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7C6ED1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53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B42A61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70.1%</w:t>
            </w:r>
          </w:p>
        </w:tc>
      </w:tr>
      <w:tr w:rsidR="007F05A0" w:rsidRPr="00CA7012" w14:paraId="01B9482B" w14:textId="77777777" w:rsidTr="008220E9">
        <w:trPr>
          <w:trHeight w:val="49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0E5532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NK cells (</w:t>
            </w:r>
            <w:proofErr w:type="spellStart"/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CD3</w:t>
            </w:r>
            <w:proofErr w:type="spellEnd"/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-/</w:t>
            </w:r>
            <w:proofErr w:type="spellStart"/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CD56</w:t>
            </w:r>
            <w:proofErr w:type="spellEnd"/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 xml:space="preserve"> and/or </w:t>
            </w:r>
            <w:proofErr w:type="spellStart"/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CD16</w:t>
            </w:r>
            <w:proofErr w:type="spellEnd"/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+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E70BBF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70-1200/µ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BA7B27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1335B2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FFE626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2D1CA4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B09B70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480C0C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032BEF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293</w:t>
            </w:r>
          </w:p>
        </w:tc>
      </w:tr>
      <w:tr w:rsidR="007F05A0" w:rsidRPr="00CA7012" w14:paraId="178EB4E0" w14:textId="77777777" w:rsidTr="008220E9">
        <w:trPr>
          <w:trHeight w:val="49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125304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lastRenderedPageBreak/>
              <w:t>Ig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079F8B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5.76-12.65 g/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804EDF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11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5E7D68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5.03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FDC1B1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FC8501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87722C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4.43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33D0BB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17.1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DB9278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sz w:val="18"/>
                <w:szCs w:val="18"/>
                <w:lang w:val="en-US" w:eastAsia="nl-BE"/>
              </w:rPr>
              <w:t>/</w:t>
            </w:r>
          </w:p>
        </w:tc>
      </w:tr>
      <w:tr w:rsidR="007F05A0" w:rsidRPr="00CA7012" w14:paraId="3098985F" w14:textId="77777777" w:rsidTr="008220E9">
        <w:trPr>
          <w:trHeight w:val="48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8BDC074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IgG2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8CFC22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.06-6.10 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5B15D98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06087BC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1.0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43F6EA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4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4642AA8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C512A1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0.77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68594F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5.43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370A72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</w:pPr>
          </w:p>
        </w:tc>
      </w:tr>
      <w:tr w:rsidR="007F05A0" w:rsidRPr="00CA7012" w14:paraId="7622BF4C" w14:textId="77777777" w:rsidTr="008220E9">
        <w:trPr>
          <w:trHeight w:val="49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1A4FFF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IgG3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7BE186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0.18-1.63 g/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879D21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A3F7D3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0.33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66FE70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3C1602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25265E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0.18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3D9D3F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0.36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C63D19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</w:pPr>
          </w:p>
        </w:tc>
      </w:tr>
      <w:tr w:rsidR="007F05A0" w:rsidRPr="00CA7012" w14:paraId="59991386" w14:textId="77777777" w:rsidTr="008220E9">
        <w:trPr>
          <w:trHeight w:val="49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11B0EF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I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BD9112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0.81-2.32 g/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734DFC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838C7E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l-BE"/>
              </w:rPr>
              <w:t>0.44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B1B6B6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BB1E09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7C28C6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.37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34DDD1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.56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2E6302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</w:pPr>
          </w:p>
        </w:tc>
      </w:tr>
      <w:tr w:rsidR="007F05A0" w:rsidRPr="00CA7012" w14:paraId="23B8777D" w14:textId="77777777" w:rsidTr="008220E9">
        <w:trPr>
          <w:trHeight w:val="49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8EE6AD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Ig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34635F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0.30-1.59 g/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D51C43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AA0DA1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.29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D9CAC8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4526B5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EAD59B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0.75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116BB6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.69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5DD4C5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</w:pPr>
          </w:p>
        </w:tc>
      </w:tr>
      <w:tr w:rsidR="007F05A0" w:rsidRPr="00CA7012" w14:paraId="3C30A310" w14:textId="77777777" w:rsidTr="008220E9">
        <w:trPr>
          <w:trHeight w:val="48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6CCBBCA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Lymphocyte stimulation 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4D3C3B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0C630C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B40A55D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14D11B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A6B6FF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C74BB3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AFDD8E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D36E06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</w:tr>
      <w:tr w:rsidR="007F05A0" w:rsidRPr="00CA7012" w14:paraId="2CB55B5C" w14:textId="77777777" w:rsidTr="008220E9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EC7035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andida-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998175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≥ 5.00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086E67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B801381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43.17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78E42D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D6618B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691178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/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D03217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1E5BD2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/</w:t>
            </w:r>
          </w:p>
        </w:tc>
      </w:tr>
      <w:tr w:rsidR="007F05A0" w:rsidRPr="00CA7012" w14:paraId="5660AEE6" w14:textId="77777777" w:rsidTr="008220E9">
        <w:trPr>
          <w:trHeight w:val="48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7EAA9E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Tetanus toxoid-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A645334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≥ 5.00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D8C9A3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BC1A39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5.53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46FCC3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5B8894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935109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32.27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9893C0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68D92F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/</w:t>
            </w:r>
          </w:p>
        </w:tc>
      </w:tr>
      <w:tr w:rsidR="007F05A0" w:rsidRPr="00CA7012" w14:paraId="413C8DE9" w14:textId="77777777" w:rsidTr="008220E9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228AB1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HA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-ind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2F79AD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≥ 5.00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5B9F5D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FD917E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31.04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C37F65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FAF965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25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3E57E8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247.82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BF2C4E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13A20D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44.55</w:t>
            </w:r>
          </w:p>
        </w:tc>
      </w:tr>
      <w:tr w:rsidR="007F05A0" w:rsidRPr="00CA7012" w14:paraId="136752C6" w14:textId="77777777" w:rsidTr="008220E9">
        <w:trPr>
          <w:trHeight w:val="72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B1CFE88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Pneumococcal antibody respo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5D8DE9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rior to vaccination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19E9B4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F2771DC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47EC1A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39597D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2B0B84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65B194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/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5A4074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/</w:t>
            </w:r>
          </w:p>
        </w:tc>
      </w:tr>
      <w:tr w:rsidR="007F05A0" w:rsidRPr="00CA7012" w14:paraId="6D05DC77" w14:textId="77777777" w:rsidTr="008220E9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DDF24FB" w14:textId="77777777" w:rsidR="007F05A0" w:rsidRPr="00CA7012" w:rsidRDefault="007F05A0" w:rsidP="008220E9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n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type 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9AB415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0.5 mg/L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FB700E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206AE9D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2.0 mg/L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659BAC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611D8C6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B5DBC0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.4 mg/L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BC3AF3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2E7331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7F05A0" w:rsidRPr="00CA7012" w14:paraId="7839FFD2" w14:textId="77777777" w:rsidTr="008220E9">
        <w:trPr>
          <w:trHeight w:val="48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4E7ADE1" w14:textId="77777777" w:rsidR="007F05A0" w:rsidRPr="00CA7012" w:rsidRDefault="007F05A0" w:rsidP="008220E9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  <w:t>Pn type 9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0652E7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0.7-0.9 mg/L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A72A4D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0EC9A0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2.3 mg/L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59F06C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F6904EC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EEB997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0.8 mg/L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5296E6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739C25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7F05A0" w:rsidRPr="00CA7012" w14:paraId="5875ECE3" w14:textId="77777777" w:rsidTr="008220E9">
        <w:trPr>
          <w:trHeight w:val="49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181DF6" w14:textId="77777777" w:rsidR="007F05A0" w:rsidRPr="00CA7012" w:rsidRDefault="007F05A0" w:rsidP="008220E9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  <w:t>Pn type 15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425E2E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.2-1.9 mg/L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23CF31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D08BC1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4.6 mg/L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8E35BD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B09091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A6DCA6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.7 mg/L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6B9B35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2DFDFF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7F05A0" w:rsidRPr="00CA7012" w14:paraId="40DF530C" w14:textId="77777777" w:rsidTr="008220E9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0DA4B8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Auto-antibod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9750209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DBC8EB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B7BB4F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999AAA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CF6B36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50CF69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31ABFD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9FCF44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/</w:t>
            </w:r>
          </w:p>
        </w:tc>
      </w:tr>
      <w:tr w:rsidR="007F05A0" w:rsidRPr="00CA7012" w14:paraId="4A83C86C" w14:textId="77777777" w:rsidTr="008220E9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81CA0D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83134A1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BCF182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589ED14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5904FD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2126E5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BDDCF86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6F013A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ositive**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8ED4BA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7F05A0" w:rsidRPr="00CA7012" w14:paraId="07EB9954" w14:textId="77777777" w:rsidTr="008220E9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ACC3CE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AN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AE0973E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170476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12DBA9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81D676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D0D2E48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DB54996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ED4D9A1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ositive***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ADE308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7F05A0" w:rsidRPr="00CA7012" w14:paraId="4071E944" w14:textId="77777777" w:rsidTr="008220E9">
        <w:trPr>
          <w:trHeight w:val="48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465E2E2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Anti-parietal cell antibody - 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II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BE0139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41AAC5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4110D9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30210A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97025B2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1E62E5D3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5317800E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987FF6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7F05A0" w:rsidRPr="00CA7012" w14:paraId="3E2ADB78" w14:textId="77777777" w:rsidTr="008220E9">
        <w:trPr>
          <w:trHeight w:val="48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D0EBAEE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Intrinsic factor antibod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262582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79DF8A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819FE1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CDF4033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BAEA69D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63AB6D1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05844B58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4B1329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7F05A0" w:rsidRPr="00CA7012" w14:paraId="763EDCEA" w14:textId="77777777" w:rsidTr="008220E9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3260B1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Smooth mus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B40E76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9BAC7D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353FA1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D6E606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6543222F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5B835324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581985C3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2D6314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7F05A0" w:rsidRPr="00CA7012" w14:paraId="65BF9D71" w14:textId="77777777" w:rsidTr="008220E9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ADF75D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Mitochondria – 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II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0F79C75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39D6AC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3ED57BB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4B7EAC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224748E1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23C3A2A7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23439C03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C4F388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7F05A0" w:rsidRPr="00CA7012" w14:paraId="4730C037" w14:textId="77777777" w:rsidTr="008220E9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07EDC4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ardiac mus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2393964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5B8C38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B1F177B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2D4D366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69BEEADC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5C44EF09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5B930270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D1582F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7F05A0" w:rsidRPr="00CA7012" w14:paraId="1FAB869D" w14:textId="77777777" w:rsidTr="008220E9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44AE036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Skeletal mus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788567A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6A5E84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B89968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E23878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6C9D4003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67ADACEC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0CCFC110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2E48CC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7F05A0" w:rsidRPr="00CA7012" w14:paraId="0306BF6A" w14:textId="77777777" w:rsidTr="008220E9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257F9F9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ancre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1D7D21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563342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F91D68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E9DBA0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189B4F7C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19451108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09AB103D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9AADB6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7F05A0" w:rsidRPr="00CA7012" w14:paraId="4B5C3360" w14:textId="77777777" w:rsidTr="008220E9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4EA0400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Adrenal g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0A85136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402EF4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56122B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A03D90E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00AADB56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5AD1F6D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4D9B6061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CD4EFD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7F05A0" w:rsidRPr="00CA7012" w14:paraId="1A7402B1" w14:textId="77777777" w:rsidTr="008220E9">
        <w:trPr>
          <w:trHeight w:val="72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B2BC032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Glutamic acid decarboxylase 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65k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78FB3B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&lt; 0.9 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kU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/L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4AE1B2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C14CA5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&lt; 0.1 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kU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DA62DC2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2B3640D2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5B618DDB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488BF508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441204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7F05A0" w:rsidRPr="00CA7012" w14:paraId="10F37EDB" w14:textId="77777777" w:rsidTr="008220E9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97EE9B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Insul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A993E4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≤ 5%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9B54BE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0EB85F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07C3C299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7C0D0FE4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1C279365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54E3D05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87AC8E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7F05A0" w:rsidRPr="00CA7012" w14:paraId="78E258E8" w14:textId="77777777" w:rsidTr="008220E9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8566508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Sk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56EDD10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23A401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7577124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409C1D16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4014B8DF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760521B8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DEB8076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AC0902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7F05A0" w:rsidRPr="00CA7012" w14:paraId="5A223F72" w14:textId="77777777" w:rsidTr="008220E9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E79AB8D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Salivary g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CB71006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EE7AD0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EA6617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135B42BF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2F1C4A51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6B5BD05A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C54FF1D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CBBD19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7F05A0" w:rsidRPr="00CA7012" w14:paraId="2C1B4E53" w14:textId="77777777" w:rsidTr="008220E9">
        <w:trPr>
          <w:trHeight w:val="48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EE8F0AC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Deamidated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gliadin I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65E4C7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≤ 20.0 CU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068E84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965144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&lt; 2.8 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5CB88C72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2EF0DD3D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69642F3F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437565AB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CA2C8A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7F05A0" w:rsidRPr="00CA7012" w14:paraId="56AE854E" w14:textId="77777777" w:rsidTr="008220E9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E9895BA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TP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B4D6AA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≤ 34 IU/mL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9C0648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A9DFC7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9 IU/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m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55FADD83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1410CD20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6399F2A1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23FDF88F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355945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7F05A0" w:rsidRPr="00CA7012" w14:paraId="065514CE" w14:textId="77777777" w:rsidTr="008220E9">
        <w:trPr>
          <w:trHeight w:val="48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03CE7FE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lastRenderedPageBreak/>
              <w:t>TSH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-receptor antibod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9CA8E8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≤ 1.0 IU/L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089784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8A94C8A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&lt; 1.0 IU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71EA1CB3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D5C05AD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0E528110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0E2DF3AB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E9AB16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7F05A0" w:rsidRPr="00CA7012" w14:paraId="69C5FFD6" w14:textId="77777777" w:rsidTr="008220E9">
        <w:trPr>
          <w:trHeight w:val="49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0BE3F4" w14:textId="77777777" w:rsidR="007F05A0" w:rsidRPr="00CA7012" w:rsidRDefault="007F05A0" w:rsidP="008220E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Liver-kidney-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microsome</w:t>
            </w:r>
            <w:proofErr w:type="spellEnd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– </w:t>
            </w:r>
            <w:proofErr w:type="spellStart"/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II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34B533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1829CA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07F010" w14:textId="77777777" w:rsidR="007F05A0" w:rsidRPr="00CA7012" w:rsidRDefault="007F05A0" w:rsidP="00822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E91932A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1C7AE1D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46F721D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279ABBD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BE260A" w14:textId="77777777" w:rsidR="007F05A0" w:rsidRPr="00CA7012" w:rsidRDefault="007F05A0" w:rsidP="00822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</w:tbl>
    <w:p w14:paraId="6BF49A0B" w14:textId="53232155" w:rsidR="007F05A0" w:rsidRPr="00D83815" w:rsidRDefault="007F05A0" w:rsidP="007F05A0">
      <w:pPr>
        <w:rPr>
          <w:rFonts w:ascii="Calibri" w:hAnsi="Calibri" w:cs="Calibri"/>
          <w:sz w:val="18"/>
          <w:szCs w:val="18"/>
          <w:lang w:val="en-US"/>
        </w:rPr>
      </w:pPr>
      <w:r w:rsidRPr="00CA7012">
        <w:rPr>
          <w:rFonts w:ascii="Calibri" w:hAnsi="Calibri" w:cs="Calibri"/>
          <w:b/>
          <w:bCs/>
        </w:rPr>
        <w:fldChar w:fldCharType="end"/>
      </w:r>
      <w:r w:rsidRPr="007F05A0">
        <w:rPr>
          <w:rFonts w:ascii="Calibri" w:hAnsi="Calibri" w:cs="Calibri"/>
          <w:sz w:val="18"/>
          <w:szCs w:val="18"/>
          <w:lang w:val="en-US"/>
        </w:rPr>
        <w:t xml:space="preserve">-: negative; /: not applicable; </w:t>
      </w:r>
      <w:r w:rsidRPr="007F05A0">
        <w:rPr>
          <w:rFonts w:ascii="Calibri" w:hAnsi="Calibri" w:cs="Calibri"/>
          <w:bCs/>
          <w:sz w:val="18"/>
          <w:szCs w:val="18"/>
          <w:lang w:val="en-US"/>
        </w:rPr>
        <w:t xml:space="preserve">*, </w:t>
      </w:r>
      <w:r w:rsidRPr="007F05A0">
        <w:rPr>
          <w:rFonts w:ascii="Calibri" w:hAnsi="Calibri" w:cs="Calibri"/>
          <w:sz w:val="18"/>
          <w:szCs w:val="18"/>
          <w:lang w:val="en-US"/>
        </w:rPr>
        <w:t>prior to IVIG treatment; **, homogenous nuclear pattern, titer 1:80; ***, p-</w:t>
      </w:r>
      <w:proofErr w:type="spellStart"/>
      <w:r w:rsidRPr="007F05A0">
        <w:rPr>
          <w:rFonts w:ascii="Calibri" w:hAnsi="Calibri" w:cs="Calibri"/>
          <w:sz w:val="18"/>
          <w:szCs w:val="18"/>
          <w:lang w:val="en-US"/>
        </w:rPr>
        <w:t>ANCA</w:t>
      </w:r>
      <w:proofErr w:type="spellEnd"/>
      <w:r w:rsidRPr="007F05A0">
        <w:rPr>
          <w:rFonts w:ascii="Calibri" w:hAnsi="Calibri" w:cs="Calibri"/>
          <w:sz w:val="18"/>
          <w:szCs w:val="18"/>
          <w:lang w:val="en-US"/>
        </w:rPr>
        <w:t xml:space="preserve"> titer 1:80.</w:t>
      </w:r>
      <w:r w:rsidR="00D83815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D83815" w:rsidRPr="00D83815">
        <w:rPr>
          <w:rFonts w:ascii="Calibri" w:hAnsi="Calibri" w:cs="Calibri"/>
          <w:sz w:val="18"/>
          <w:szCs w:val="18"/>
          <w:lang w:val="en-US"/>
        </w:rPr>
        <w:t>Text indicated in red means values that are outside of the reference value range</w:t>
      </w:r>
    </w:p>
    <w:p w14:paraId="7F5E14C2" w14:textId="77777777" w:rsidR="0057574A" w:rsidRPr="00D83815" w:rsidRDefault="0057574A">
      <w:pPr>
        <w:rPr>
          <w:rFonts w:ascii="Calibri" w:hAnsi="Calibri" w:cs="Calibri"/>
          <w:sz w:val="18"/>
          <w:szCs w:val="18"/>
          <w:lang w:val="en-US"/>
        </w:rPr>
      </w:pPr>
      <w:bookmarkStart w:id="0" w:name="_GoBack"/>
      <w:bookmarkEnd w:id="0"/>
    </w:p>
    <w:sectPr w:rsidR="0057574A" w:rsidRPr="00D838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5A0"/>
    <w:rsid w:val="001B1B85"/>
    <w:rsid w:val="001B6FD4"/>
    <w:rsid w:val="00261390"/>
    <w:rsid w:val="00432BBB"/>
    <w:rsid w:val="0057574A"/>
    <w:rsid w:val="007F05A0"/>
    <w:rsid w:val="00A72279"/>
    <w:rsid w:val="00D83815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843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5A0"/>
    <w:pPr>
      <w:spacing w:line="259" w:lineRule="auto"/>
    </w:pPr>
    <w:rPr>
      <w:kern w:val="0"/>
      <w:sz w:val="22"/>
      <w:szCs w:val="22"/>
      <w:lang w:val="nl-B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05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5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5A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5A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5A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5A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5A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5A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5A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5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5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5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5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5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5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5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5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5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5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05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5A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05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5A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05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5A0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05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5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5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5A0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5A0"/>
    <w:pPr>
      <w:spacing w:line="259" w:lineRule="auto"/>
    </w:pPr>
    <w:rPr>
      <w:kern w:val="0"/>
      <w:sz w:val="22"/>
      <w:szCs w:val="22"/>
      <w:lang w:val="nl-B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05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5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5A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5A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5A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5A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5A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5A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5A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5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5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5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5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5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5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5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5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5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5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05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5A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05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5A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05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5A0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05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5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5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5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96</Words>
  <Characters>2912</Characters>
  <Application>Microsoft Office Word</Application>
  <DocSecurity>0</DocSecurity>
  <Lines>47</Lines>
  <Paragraphs>7</Paragraphs>
  <ScaleCrop>false</ScaleCrop>
  <Company>The Rockefeller University</Company>
  <LinksUpToDate>false</LinksUpToDate>
  <CharactersWithSpaces>3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18725</cp:lastModifiedBy>
  <cp:revision>2</cp:revision>
  <dcterms:created xsi:type="dcterms:W3CDTF">2025-08-12T14:26:00Z</dcterms:created>
  <dcterms:modified xsi:type="dcterms:W3CDTF">2025-08-22T13:37:00Z</dcterms:modified>
</cp:coreProperties>
</file>